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30555" w14:textId="77777777" w:rsidR="0020474A" w:rsidRPr="0020474A" w:rsidRDefault="0020474A" w:rsidP="002047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47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2047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of examined lymph </w:t>
      </w:r>
      <w:proofErr w:type="gramStart"/>
      <w:r w:rsidRPr="0020474A">
        <w:rPr>
          <w:rFonts w:ascii="Times New Roman" w:hAnsi="Times New Roman" w:cs="Times New Roman"/>
          <w:color w:val="000000" w:themeColor="text1"/>
          <w:sz w:val="24"/>
          <w:szCs w:val="24"/>
        </w:rPr>
        <w:t>nodes(</w:t>
      </w:r>
      <w:proofErr w:type="gramEnd"/>
      <w:r w:rsidRPr="0020474A">
        <w:rPr>
          <w:rFonts w:ascii="Times New Roman" w:hAnsi="Times New Roman" w:cs="Times New Roman"/>
          <w:color w:val="000000" w:themeColor="text1"/>
          <w:sz w:val="24"/>
          <w:szCs w:val="24"/>
        </w:rPr>
        <w:t>≥1,as a continuous variable) with negative-to-positive node stage migration</w:t>
      </w:r>
    </w:p>
    <w:p w14:paraId="57707641" w14:textId="77777777" w:rsidR="0020474A" w:rsidRDefault="0020474A" w:rsidP="0020474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850"/>
        <w:gridCol w:w="709"/>
        <w:gridCol w:w="1701"/>
        <w:gridCol w:w="709"/>
        <w:gridCol w:w="646"/>
      </w:tblGrid>
      <w:tr w:rsidR="0020474A" w14:paraId="55B73980" w14:textId="77777777" w:rsidTr="00196F85"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14:paraId="1075766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</w:t>
            </w:r>
          </w:p>
        </w:tc>
        <w:tc>
          <w:tcPr>
            <w:tcW w:w="3260" w:type="dxa"/>
            <w:gridSpan w:val="3"/>
            <w:tcBorders>
              <w:left w:val="nil"/>
              <w:right w:val="nil"/>
            </w:tcBorders>
          </w:tcPr>
          <w:p w14:paraId="054D132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e US SEER data</w:t>
            </w:r>
          </w:p>
        </w:tc>
        <w:tc>
          <w:tcPr>
            <w:tcW w:w="3056" w:type="dxa"/>
            <w:gridSpan w:val="3"/>
            <w:tcBorders>
              <w:left w:val="nil"/>
              <w:right w:val="nil"/>
            </w:tcBorders>
          </w:tcPr>
          <w:p w14:paraId="78E3C98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medical center data</w:t>
            </w:r>
          </w:p>
        </w:tc>
      </w:tr>
      <w:tr w:rsidR="0020474A" w14:paraId="25CD372A" w14:textId="77777777" w:rsidTr="00196F85">
        <w:tc>
          <w:tcPr>
            <w:tcW w:w="1980" w:type="dxa"/>
            <w:vMerge/>
            <w:tcBorders>
              <w:left w:val="nil"/>
              <w:right w:val="nil"/>
            </w:tcBorders>
          </w:tcPr>
          <w:p w14:paraId="7125CE4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267270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(</w:t>
            </w:r>
            <w:proofErr w:type="gramEnd"/>
            <w:r>
              <w:rPr>
                <w:sz w:val="18"/>
                <w:szCs w:val="18"/>
              </w:rPr>
              <w:t>95%CI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A51EC7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13E9B42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B0051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(</w:t>
            </w:r>
            <w:proofErr w:type="gramEnd"/>
            <w:r>
              <w:rPr>
                <w:sz w:val="18"/>
                <w:szCs w:val="18"/>
              </w:rPr>
              <w:t>95%CI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6C1336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OR</w:t>
            </w:r>
          </w:p>
        </w:tc>
        <w:tc>
          <w:tcPr>
            <w:tcW w:w="646" w:type="dxa"/>
            <w:tcBorders>
              <w:left w:val="nil"/>
              <w:right w:val="nil"/>
            </w:tcBorders>
          </w:tcPr>
          <w:p w14:paraId="3CDDD8A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*</w:t>
            </w:r>
          </w:p>
        </w:tc>
      </w:tr>
      <w:tr w:rsidR="0020474A" w14:paraId="1932790C" w14:textId="77777777" w:rsidTr="00196F85"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CCA1E7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0FEF39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2(1.017-1.04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FD41BE8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73F7FA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A101B7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3(1.002-1.06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6FA146B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34</w:t>
            </w:r>
          </w:p>
        </w:tc>
        <w:tc>
          <w:tcPr>
            <w:tcW w:w="646" w:type="dxa"/>
            <w:tcBorders>
              <w:left w:val="nil"/>
              <w:bottom w:val="nil"/>
              <w:right w:val="nil"/>
            </w:tcBorders>
          </w:tcPr>
          <w:p w14:paraId="52EE40A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2C7A809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5A6DF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38934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7838F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2DE12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22657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9B3BB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34F42E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02</w:t>
            </w:r>
          </w:p>
        </w:tc>
      </w:tr>
      <w:tr w:rsidR="0020474A" w14:paraId="7417DFD8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86399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5CF56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5(1.019-1.0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405C0B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180A8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9CD6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40(1.004-1.0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94D11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97E79E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28D47469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F3598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D836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5(0.971-1.0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66E29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0F31A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02D6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6(0.944-1.0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9C30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A8C70E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F486104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82AAD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1245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3C11D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4749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8990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9427F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ECD266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33</w:t>
            </w:r>
          </w:p>
        </w:tc>
      </w:tr>
      <w:tr w:rsidR="0020474A" w14:paraId="34FD788C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BEB77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1F28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0(0.999-1.0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110C4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10589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40C3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70(1.057-1.2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5BF59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9BA8E9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284DB11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065B1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15F1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43(1.015-1.0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9D83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7735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CFC80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2(0.963-1.0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8EFE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F5888C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401164A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D4F6A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7A94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0(0.985-1.0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5FA9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C093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1A54F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9(0.978-1.0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9E38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EDB094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029EBD8F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C0BF4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7772B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71(1.026-1.1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9BC5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B1CD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F1A2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(0.893-1.1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2B628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46E9D8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E337600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DAC52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B525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22181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3E1D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B854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354AB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580185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2109985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42C0D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C754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3(1.017-1.0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B42B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1B22D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5AE4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C084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C674D6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0899F39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DE52E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ECAE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91(1.029-1.6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B8E4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D619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632C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7C4D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DE7CBF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5594D16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AE205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C03F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2(0.975-1.0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0407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450D9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7FC5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08EB0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82C44D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6A0A55EF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EF173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9703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3D24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16491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FE5DF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6743B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79E96C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9</w:t>
            </w:r>
          </w:p>
        </w:tc>
      </w:tr>
      <w:tr w:rsidR="0020474A" w14:paraId="4E0D20A2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8F9A4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E513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71(0.967-1.1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E600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56DD7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AC78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44F00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2B893D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637E445C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8A9CC2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9E42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4(1.000-1.0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83CE1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7361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28DB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40(0.986-1.0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74316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698EB0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46C5408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117A5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ly/Undifferenti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8EBA7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7(1.017-1.0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951C7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1A69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1EDB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7(0.989-1.06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DA4CB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EBD04C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8B049B1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E06A4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5B236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6A03E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258F4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7BF6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7706C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24B956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56</w:t>
            </w:r>
          </w:p>
        </w:tc>
      </w:tr>
      <w:tr w:rsidR="0020474A" w14:paraId="286927DF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07F61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/subtotal/hemi- gastr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780A8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7(1.015-1.0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8856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63A32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75FE7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(0.813-1.1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0984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8CE2B8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586F887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2B6E9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-total/total gastrectom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DF21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2(0.992-1.0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7C48E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05676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D086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2(1.000-1.0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182890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FD911A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310C0888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F92A2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ectomy (NO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4306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9(1.001-1.0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2C04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664B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7297E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3B119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01F04E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6D325E4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B0117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9BB83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6B44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6DE3C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80BC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7C97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6780E8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5</w:t>
            </w:r>
          </w:p>
        </w:tc>
      </w:tr>
      <w:tr w:rsidR="0020474A" w14:paraId="211087B8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61808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8CC00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0(1.009-1.0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B0294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C8D5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728D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63(1.003-1.1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574C0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9FCC4A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306DAC10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23363E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C686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5(1.007-1.0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D852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39947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2542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8(0.973-1.0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346B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89CBF8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704F65D6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6EB6D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9CF9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4(1.003-1.0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EB52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8810A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2AF3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9(0.978-1.0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38390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2EFB06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7F3DAAA4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02BDD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A187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9063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F366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7EF6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738C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6A19EA48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28</w:t>
            </w:r>
          </w:p>
        </w:tc>
      </w:tr>
      <w:tr w:rsidR="0020474A" w14:paraId="2A96A57A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C8484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A42A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1(0.981-1.0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CFA8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940DC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11AA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6(0.681-1.3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85BA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D70C73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F6F4532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0570AC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44EC0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19(0.980-1.0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20897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64C6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F0CA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40(0.979-1.3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428D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85FD4B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4DD3BEE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BE602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BEC4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6(1.018-1.0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24EC8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9418C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709D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9179D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7EFCD75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DCBE1C5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50FCE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2921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112(1.007-1.2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B5F7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7AFDC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76E9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43(1.009-1.0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09D3B7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5A0C1D4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6ABBFBC6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A1062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adjuvant chem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5D9D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33C90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B2FD6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07B0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6C021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4298608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6A458441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B6C7E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EBA4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0(1.011-1.0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DC66A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B8F2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8FADA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04A08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388F3DE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63AF3013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EF8F3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/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56C5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4(1.009-1.0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2A5D7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513F0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EAE4D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A50B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00D76E4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16A9D72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D445C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oadjuvant radio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5614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F1719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F089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1A64C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97DB0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17B9E3F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22A890A3" w14:textId="77777777" w:rsidTr="00196F85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26F2C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CD0B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0(1.009-1.0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2042E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B3151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3C311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56D7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14:paraId="2CB4799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A0687A4" w14:textId="77777777" w:rsidTr="00196F85"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37C1725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/Unknow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34C452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37(1.016-1.05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004CE7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3709B8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0B087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C50C48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</w:tcPr>
          <w:p w14:paraId="519130B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78E6A07" w14:textId="77777777" w:rsidR="0020474A" w:rsidRDefault="0020474A" w:rsidP="002047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NOS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ot otherwise specified;</w:t>
      </w:r>
      <w:r>
        <w:rPr>
          <w:rFonts w:ascii="Times New Roman" w:hAnsi="Times New Roman" w:cs="Times New Roman" w:hint="eastAsia"/>
          <w:szCs w:val="21"/>
        </w:rPr>
        <w:t xml:space="preserve"> O</w:t>
      </w:r>
      <w:r>
        <w:rPr>
          <w:rFonts w:ascii="Times New Roman" w:hAnsi="Times New Roman" w:cs="Times New Roman"/>
          <w:szCs w:val="21"/>
        </w:rPr>
        <w:t>R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dds ratio; CI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nfidence interval; 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A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ot available; NE,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ot estimable</w:t>
      </w:r>
    </w:p>
    <w:p w14:paraId="2D868B60" w14:textId="77777777" w:rsidR="0020474A" w:rsidRDefault="0020474A" w:rsidP="002047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proofErr w:type="gramStart"/>
      <w:r>
        <w:rPr>
          <w:rFonts w:ascii="Times New Roman" w:hAnsi="Times New Roman" w:cs="Times New Roman"/>
          <w:szCs w:val="21"/>
        </w:rPr>
        <w:t>includes</w:t>
      </w:r>
      <w:proofErr w:type="gramEnd"/>
      <w:r>
        <w:rPr>
          <w:rFonts w:ascii="Times New Roman" w:hAnsi="Times New Roman" w:cs="Times New Roman"/>
          <w:szCs w:val="21"/>
        </w:rPr>
        <w:t xml:space="preserve"> Asian/Pacific Islander, American Indian/Alaska Native</w:t>
      </w:r>
    </w:p>
    <w:p w14:paraId="1D9DAD08" w14:textId="77777777" w:rsidR="0020474A" w:rsidRPr="004A1E3D" w:rsidRDefault="0020474A" w:rsidP="0020474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*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value for interaction test</w:t>
      </w:r>
    </w:p>
    <w:p w14:paraId="7B28BD33" w14:textId="39D5A4EF" w:rsidR="00F0574A" w:rsidRDefault="00F0574A"/>
    <w:p w14:paraId="32C25E5D" w14:textId="77777777" w:rsidR="0020474A" w:rsidRPr="0020474A" w:rsidRDefault="0020474A" w:rsidP="0020474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47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2 </w:t>
      </w:r>
      <w:r w:rsidRPr="002047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of examined lymph </w:t>
      </w:r>
      <w:proofErr w:type="gramStart"/>
      <w:r w:rsidRPr="0020474A">
        <w:rPr>
          <w:rFonts w:ascii="Times New Roman" w:hAnsi="Times New Roman" w:cs="Times New Roman"/>
          <w:color w:val="000000" w:themeColor="text1"/>
          <w:sz w:val="24"/>
          <w:szCs w:val="24"/>
        </w:rPr>
        <w:t>nodes(</w:t>
      </w:r>
      <w:proofErr w:type="gramEnd"/>
      <w:r w:rsidRPr="0020474A">
        <w:rPr>
          <w:rFonts w:ascii="Times New Roman" w:hAnsi="Times New Roman" w:cs="Times New Roman"/>
          <w:color w:val="000000" w:themeColor="text1"/>
          <w:sz w:val="24"/>
          <w:szCs w:val="24"/>
        </w:rPr>
        <w:t>≥1,as a continuous variable) with overall survival</w:t>
      </w:r>
    </w:p>
    <w:p w14:paraId="65AAE548" w14:textId="77777777" w:rsidR="0020474A" w:rsidRDefault="0020474A" w:rsidP="0020474A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36"/>
        <w:gridCol w:w="1711"/>
        <w:gridCol w:w="887"/>
        <w:gridCol w:w="670"/>
        <w:gridCol w:w="1619"/>
        <w:gridCol w:w="831"/>
        <w:gridCol w:w="645"/>
      </w:tblGrid>
      <w:tr w:rsidR="0020474A" w14:paraId="18973767" w14:textId="77777777" w:rsidTr="00196F85">
        <w:tc>
          <w:tcPr>
            <w:tcW w:w="1933" w:type="dxa"/>
            <w:vMerge w:val="restart"/>
            <w:tcBorders>
              <w:left w:val="nil"/>
              <w:right w:val="nil"/>
            </w:tcBorders>
          </w:tcPr>
          <w:p w14:paraId="682AF0A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tification</w:t>
            </w:r>
          </w:p>
        </w:tc>
        <w:tc>
          <w:tcPr>
            <w:tcW w:w="3268" w:type="dxa"/>
            <w:gridSpan w:val="3"/>
            <w:tcBorders>
              <w:left w:val="nil"/>
              <w:right w:val="nil"/>
            </w:tcBorders>
          </w:tcPr>
          <w:p w14:paraId="525EBC9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he US SEER data</w:t>
            </w:r>
          </w:p>
        </w:tc>
        <w:tc>
          <w:tcPr>
            <w:tcW w:w="3095" w:type="dxa"/>
            <w:gridSpan w:val="3"/>
            <w:tcBorders>
              <w:left w:val="nil"/>
              <w:right w:val="nil"/>
            </w:tcBorders>
          </w:tcPr>
          <w:p w14:paraId="1775ADB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ese medical center data</w:t>
            </w:r>
          </w:p>
        </w:tc>
      </w:tr>
      <w:tr w:rsidR="0020474A" w14:paraId="653D522F" w14:textId="77777777" w:rsidTr="00196F85">
        <w:tc>
          <w:tcPr>
            <w:tcW w:w="1933" w:type="dxa"/>
            <w:vMerge/>
            <w:tcBorders>
              <w:left w:val="nil"/>
              <w:right w:val="nil"/>
            </w:tcBorders>
          </w:tcPr>
          <w:p w14:paraId="7C353B0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1" w:type="dxa"/>
            <w:tcBorders>
              <w:left w:val="nil"/>
              <w:right w:val="nil"/>
            </w:tcBorders>
          </w:tcPr>
          <w:p w14:paraId="2126D98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R(</w:t>
            </w:r>
            <w:proofErr w:type="gramEnd"/>
            <w:r>
              <w:rPr>
                <w:sz w:val="18"/>
                <w:szCs w:val="18"/>
              </w:rPr>
              <w:t>95%CI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14:paraId="6A74FE3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HR</w:t>
            </w:r>
          </w:p>
        </w:tc>
        <w:tc>
          <w:tcPr>
            <w:tcW w:w="670" w:type="dxa"/>
            <w:tcBorders>
              <w:left w:val="nil"/>
              <w:right w:val="nil"/>
            </w:tcBorders>
          </w:tcPr>
          <w:p w14:paraId="254977D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1619" w:type="dxa"/>
            <w:tcBorders>
              <w:left w:val="nil"/>
              <w:right w:val="nil"/>
            </w:tcBorders>
          </w:tcPr>
          <w:p w14:paraId="0E86861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HR(</w:t>
            </w:r>
            <w:proofErr w:type="gramEnd"/>
            <w:r>
              <w:rPr>
                <w:sz w:val="18"/>
                <w:szCs w:val="18"/>
              </w:rPr>
              <w:t>95%CI)</w:t>
            </w:r>
          </w:p>
        </w:tc>
        <w:tc>
          <w:tcPr>
            <w:tcW w:w="831" w:type="dxa"/>
            <w:tcBorders>
              <w:left w:val="nil"/>
              <w:right w:val="nil"/>
            </w:tcBorders>
          </w:tcPr>
          <w:p w14:paraId="59D2C8D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HR</w:t>
            </w:r>
          </w:p>
        </w:tc>
        <w:tc>
          <w:tcPr>
            <w:tcW w:w="645" w:type="dxa"/>
            <w:tcBorders>
              <w:left w:val="nil"/>
              <w:right w:val="nil"/>
            </w:tcBorders>
          </w:tcPr>
          <w:p w14:paraId="066ED71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P</w:t>
            </w:r>
            <w:r>
              <w:rPr>
                <w:i/>
                <w:iCs/>
                <w:sz w:val="18"/>
                <w:szCs w:val="18"/>
              </w:rPr>
              <w:t>*</w:t>
            </w:r>
          </w:p>
        </w:tc>
      </w:tr>
      <w:tr w:rsidR="0020474A" w14:paraId="5A2B404C" w14:textId="77777777" w:rsidTr="00196F85">
        <w:tc>
          <w:tcPr>
            <w:tcW w:w="1933" w:type="dxa"/>
            <w:tcBorders>
              <w:left w:val="nil"/>
              <w:bottom w:val="nil"/>
              <w:right w:val="nil"/>
            </w:tcBorders>
          </w:tcPr>
          <w:p w14:paraId="7C86B8F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</w:tcPr>
          <w:p w14:paraId="5772475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0(0.961-0.979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562811F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5A45715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left w:val="nil"/>
              <w:bottom w:val="nil"/>
              <w:right w:val="nil"/>
            </w:tcBorders>
          </w:tcPr>
          <w:p w14:paraId="3519FD2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0(0.940-0.980)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4112C11A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</w:tcPr>
          <w:p w14:paraId="0786D1C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70B0A2B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84E7E7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0657B4A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DB9BDA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9ACE9B0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98DC5E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EEDF4E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9D90E6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49</w:t>
            </w:r>
          </w:p>
        </w:tc>
      </w:tr>
      <w:tr w:rsidR="0020474A" w14:paraId="0B9DE5C8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91F1A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2F0924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6(0.957-0.97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229466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47E9A4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7F0C2B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6(0.944-0.98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A6A160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2DB216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76C0BB82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384F05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E0411E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85(0.963-1.00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D302A9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BDE512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ADCE3E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0(0.875-0.96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7208D8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6E2681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41F52AC7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AE6530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10CF80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995253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9C1EA6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F4949A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99B714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B554998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37</w:t>
            </w:r>
          </w:p>
        </w:tc>
      </w:tr>
      <w:tr w:rsidR="0020474A" w14:paraId="568173EE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576F71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FF3508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3(0.931-0.97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464429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55BCA6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D710E6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2(0.920-1.02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541C9B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7E3BAC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7B5FB962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F49532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-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B086D1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4(0.946-0.98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D4CF3D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C33C18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894D90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2(0.920-0.98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1577C4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446636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39B69A26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257DE7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-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FFD2FA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4(0.959-0.99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F19DFA7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EA5D62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B161AE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47(0.914-0.98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A13876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A3E790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97BD655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D44870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8FC447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1(0.948-0.99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0DAB8C2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1EEC12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F756E8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1(0.894-1.03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71E1E1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97430A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33D34941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EDA35E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nicit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4537DA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208E84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AC3DFD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76FBC4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49618C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D424EB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256E0963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BAE1CF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19A7EE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3(0.963-0.98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F036D3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1809B4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DD218F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01550B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CC750A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2EC8BB10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96AD1F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205B0A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1(0.851-0.99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F568176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4B1455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FBDDA4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16C583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481488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901621A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5BD21F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#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3CDC43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5(0.931-1.00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7EC917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95AA9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DBE68A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CC29E6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1446C7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367FE451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51D4F9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fferentiatio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08447E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DC6304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73797D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2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ACA0BB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42F82A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DB43C7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66</w:t>
            </w:r>
          </w:p>
        </w:tc>
      </w:tr>
      <w:tr w:rsidR="0020474A" w14:paraId="6B83CDCE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366B77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69A1BD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3(0.935-1.01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12BC4E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72CAC4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7D8FC2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A4E230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2A2D2F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D42B64F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A7B38B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l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43BBF7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6(0.960-0.99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32C084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B4738E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65FDCD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3(0.928-0.99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A766E4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F23034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EEA3CB6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358A88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ly/Undifferentia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B46F76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6(0.954-0.97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C8CE2A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3E03D7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CA3EB4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9(0.935-0.98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786013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AE8C56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B0A3A47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B27FDB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er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83D290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D5BB95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2E17F7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FE2E72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ECB43A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6EF07C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63</w:t>
            </w:r>
          </w:p>
        </w:tc>
      </w:tr>
      <w:tr w:rsidR="0020474A" w14:paraId="160BD452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26A9F9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/subtotal/hemi- gastrectom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F794FF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8(0.954-0.98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BFE07C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B7D54F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230F18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01(0.617-1.04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AAF910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C5C8FF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365DE202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EDCFC3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r-total/total gastrectom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EC5C80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0(0.941-0.97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498089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78E645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CAC557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1(0.941-0.98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A588E3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22551D9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3D670E5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AB435A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ectomy (NOS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E7A1F3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6(0.959-0.99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E0CE7B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02108E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E5F681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D2878C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54AEE00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658F29C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4B5EC0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siz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22D163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6BA535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51BE0C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7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98B50F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0AEEF2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21A4F1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3</w:t>
            </w:r>
          </w:p>
        </w:tc>
      </w:tr>
      <w:tr w:rsidR="0020474A" w14:paraId="252CA77C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D60088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4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835578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7(0.953-0.98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16AA59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35F4E6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A4F6FE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1(0.958-1.04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484CA6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554E6F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28777654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D22042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D0650A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6(0.959-0.99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65082D0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9B73A3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541CD0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46(0.913-0.98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862D54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29D529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38BC139B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A0342D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A271EA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3(0.944-0.98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9CF8E2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A8D9C2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5AC552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34(0.905-0.96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F4C13B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49DE73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78F4CD34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248E6F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stag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1D27543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E9871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6F18CC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BB3547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9BC115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EF28568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33</w:t>
            </w:r>
          </w:p>
        </w:tc>
      </w:tr>
      <w:tr w:rsidR="0020474A" w14:paraId="2DE55EEA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2714FB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00BAA7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0(0.942-0.99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A989883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5B1FB34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A2D94E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3(0.751-1.13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1B5D07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70B0C5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0DCADE36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537713C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A3E417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6(0.940-0.99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1621DFD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C254FC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E712E4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12(0.794-1.04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7081B4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7D0A437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C22A60A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ABB771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4D46D0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3(0.962-0.98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246827F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AD2414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F1F98C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A3630B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BF8A01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0014C15B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848A7F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5661BDB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33(0.896-0.97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EB8451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E403A6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10C9B2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3(0.932-0.97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BA89050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CB53DE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7737EFBD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4A6C0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al statu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D1FAD6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34B190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30B597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573E7C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A8E801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7D526A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37</w:t>
            </w:r>
          </w:p>
        </w:tc>
      </w:tr>
      <w:tr w:rsidR="0020474A" w14:paraId="593DAAC8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7F50C2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EE06D5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4(0.960-0.98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2CE8FE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9732B5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253938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7(0.931-1.00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B50A9B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308AD5E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056B41E6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DCD91A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X</w:t>
            </w:r>
            <w:r>
              <w:rPr>
                <w:sz w:val="18"/>
                <w:szCs w:val="18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25962B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7(0.955-0.97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A2D2FB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28D726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769AB8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53(0.930-0.97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BE583E1" w14:textId="77777777" w:rsidR="0020474A" w:rsidRDefault="0020474A" w:rsidP="00196F8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1F0106B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59A69E76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7ECBB67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vant chemotherap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8250AD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01DB8B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F45144F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828F90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6E69C0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7FD40A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0025D856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819F38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69F5F2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7(0.957-0.97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B1212F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F6F5A1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DE0DB1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641989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6D8771C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669974B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6E90F5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/Unknow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75FD797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5(0.957-0.99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82A50D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  <w:r>
              <w:rPr>
                <w:b/>
                <w:bCs/>
                <w:sz w:val="18"/>
                <w:szCs w:val="18"/>
              </w:rPr>
              <w:t>.01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A6CAE1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65E60C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DB25D6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0EB6D081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18DACE1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BDDD51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vant radiotherapy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384499B7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AC9CA8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A6BC76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3CEA2C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94666C8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CE1E7FD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16278083" w14:textId="77777777" w:rsidTr="00196F85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32DF0A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14762A5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9(0.957-0.98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443D049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&lt;</w:t>
            </w: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89A483B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1D1AC65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3CF519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 w14:paraId="43790E54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  <w:tr w:rsidR="0020474A" w14:paraId="0498076E" w14:textId="77777777" w:rsidTr="00196F85">
        <w:tc>
          <w:tcPr>
            <w:tcW w:w="1933" w:type="dxa"/>
            <w:tcBorders>
              <w:top w:val="nil"/>
              <w:left w:val="nil"/>
              <w:right w:val="nil"/>
            </w:tcBorders>
          </w:tcPr>
          <w:p w14:paraId="0479ECD2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/Unknown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</w:tcPr>
          <w:p w14:paraId="547EF5DA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74(0.960-0.989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25AA8390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14:paraId="1985FD3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</w:tcPr>
          <w:p w14:paraId="444FC88C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43CD8B16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</w:tcPr>
          <w:p w14:paraId="3F5D97DE" w14:textId="77777777" w:rsidR="0020474A" w:rsidRDefault="0020474A" w:rsidP="00196F85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761AA07" w14:textId="77777777" w:rsidR="0020474A" w:rsidRDefault="0020474A" w:rsidP="002047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NOS, not otherwise specified; HR, hazard ratio; CI, confidence interval; NA, not available; NE, not estimable</w:t>
      </w:r>
    </w:p>
    <w:p w14:paraId="58C4A8AE" w14:textId="77777777" w:rsidR="0020474A" w:rsidRDefault="0020474A" w:rsidP="002047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proofErr w:type="gramStart"/>
      <w:r>
        <w:rPr>
          <w:rFonts w:ascii="Times New Roman" w:hAnsi="Times New Roman" w:cs="Times New Roman"/>
        </w:rPr>
        <w:t>includes</w:t>
      </w:r>
      <w:proofErr w:type="gramEnd"/>
      <w:r>
        <w:rPr>
          <w:rFonts w:ascii="Times New Roman" w:hAnsi="Times New Roman" w:cs="Times New Roman"/>
        </w:rPr>
        <w:t xml:space="preserve"> Asian/Pacific Islander, American Indian/Alaska Native</w:t>
      </w:r>
    </w:p>
    <w:p w14:paraId="0B8808C2" w14:textId="77777777" w:rsidR="0020474A" w:rsidRDefault="0020474A" w:rsidP="002047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</w:t>
      </w:r>
      <w:r>
        <w:rPr>
          <w:rFonts w:ascii="Times New Roman" w:hAnsi="Times New Roman" w:cs="Times New Roman"/>
        </w:rPr>
        <w:t xml:space="preserve"> at least one positive lymph node </w:t>
      </w:r>
    </w:p>
    <w:p w14:paraId="7CC4C361" w14:textId="77777777" w:rsidR="0020474A" w:rsidRDefault="0020474A" w:rsidP="002047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for interaction test</w:t>
      </w:r>
    </w:p>
    <w:p w14:paraId="5425372B" w14:textId="77777777" w:rsidR="0020474A" w:rsidRDefault="0020474A">
      <w:pPr>
        <w:rPr>
          <w:rFonts w:hint="eastAsia"/>
        </w:rPr>
      </w:pPr>
    </w:p>
    <w:sectPr w:rsidR="002047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A0BC8" w14:textId="77777777" w:rsidR="00F52469" w:rsidRDefault="00F52469" w:rsidP="0020474A">
      <w:r>
        <w:separator/>
      </w:r>
    </w:p>
  </w:endnote>
  <w:endnote w:type="continuationSeparator" w:id="0">
    <w:p w14:paraId="4B852944" w14:textId="77777777" w:rsidR="00F52469" w:rsidRDefault="00F52469" w:rsidP="0020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C0779" w14:textId="77777777" w:rsidR="00F52469" w:rsidRDefault="00F52469" w:rsidP="0020474A">
      <w:r>
        <w:separator/>
      </w:r>
    </w:p>
  </w:footnote>
  <w:footnote w:type="continuationSeparator" w:id="0">
    <w:p w14:paraId="1E9A0279" w14:textId="77777777" w:rsidR="00F52469" w:rsidRDefault="00F52469" w:rsidP="00204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96"/>
    <w:rsid w:val="0020474A"/>
    <w:rsid w:val="006C72BF"/>
    <w:rsid w:val="00B77E0C"/>
    <w:rsid w:val="00EE4C96"/>
    <w:rsid w:val="00F0574A"/>
    <w:rsid w:val="00F5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F8E5F"/>
  <w15:chartTrackingRefBased/>
  <w15:docId w15:val="{BA79257E-3817-4C57-A519-837A57159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7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7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7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74A"/>
    <w:rPr>
      <w:sz w:val="18"/>
      <w:szCs w:val="18"/>
    </w:rPr>
  </w:style>
  <w:style w:type="table" w:styleId="a7">
    <w:name w:val="Table Grid"/>
    <w:basedOn w:val="a1"/>
    <w:uiPriority w:val="39"/>
    <w:qFormat/>
    <w:rsid w:val="0020474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9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'pang</dc:creator>
  <cp:keywords/>
  <dc:description/>
  <cp:lastModifiedBy>pang'pang</cp:lastModifiedBy>
  <cp:revision>2</cp:revision>
  <dcterms:created xsi:type="dcterms:W3CDTF">2022-09-14T03:16:00Z</dcterms:created>
  <dcterms:modified xsi:type="dcterms:W3CDTF">2022-09-14T03:17:00Z</dcterms:modified>
</cp:coreProperties>
</file>